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92" w:type="dxa"/>
        <w:tblInd w:w="93" w:type="dxa"/>
        <w:tblLook w:val="04A0" w:firstRow="1" w:lastRow="0" w:firstColumn="1" w:lastColumn="0" w:noHBand="0" w:noVBand="1"/>
      </w:tblPr>
      <w:tblGrid>
        <w:gridCol w:w="3451"/>
        <w:gridCol w:w="1289"/>
        <w:gridCol w:w="1404"/>
        <w:gridCol w:w="1390"/>
        <w:gridCol w:w="2275"/>
        <w:gridCol w:w="2431"/>
        <w:gridCol w:w="2552"/>
      </w:tblGrid>
      <w:tr w:rsidR="003D7DC8" w:rsidRPr="00F27D47" w14:paraId="396E72FB" w14:textId="77777777" w:rsidTr="00B021D5">
        <w:trPr>
          <w:trHeight w:val="1051"/>
        </w:trPr>
        <w:tc>
          <w:tcPr>
            <w:tcW w:w="1479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4863C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proofErr w:type="gramStart"/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  Methylation</w:t>
            </w:r>
            <w:proofErr w:type="gramEnd"/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evel of the functional genomic categories </w:t>
            </w:r>
          </w:p>
        </w:tc>
      </w:tr>
      <w:tr w:rsidR="003D7DC8" w:rsidRPr="00F27D47" w14:paraId="4D9DD447" w14:textId="77777777" w:rsidTr="005D464D">
        <w:trPr>
          <w:trHeight w:val="334"/>
        </w:trPr>
        <w:tc>
          <w:tcPr>
            <w:tcW w:w="34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DD016" w14:textId="44A3BCB3" w:rsidR="00F27D47" w:rsidRPr="00F27D47" w:rsidRDefault="003D7DC8" w:rsidP="003D7DC8">
            <w:pPr>
              <w:widowControl/>
              <w:ind w:rightChars="-57" w:right="-1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4D215" w14:textId="0E27FC75" w:rsidR="00F27D47" w:rsidRPr="00F27D47" w:rsidRDefault="00F27D47" w:rsidP="005D46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  <w:r w:rsidR="005D46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</w:t>
            </w:r>
            <w:r w:rsidR="005D46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C2D4B" w14:textId="2F0CD3E5" w:rsidR="00F27D47" w:rsidRPr="00F27D47" w:rsidRDefault="00F27D47" w:rsidP="005D46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  <w:r w:rsidR="005D46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</w:t>
            </w:r>
            <w:r w:rsidR="005D46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282E4" w14:textId="4F82A490" w:rsidR="00F27D47" w:rsidRPr="00F27D47" w:rsidRDefault="00F27D47" w:rsidP="005D46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  <w:r w:rsidR="005D46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b</w:t>
            </w:r>
            <w:proofErr w:type="spellEnd"/>
            <w:r w:rsidR="005D46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44D33" w14:textId="1A29C54C" w:rsidR="00F27D47" w:rsidRPr="00F27D47" w:rsidRDefault="00F27D47" w:rsidP="005D46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="006141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ue</w:t>
            </w:r>
            <w:r w:rsidR="005D46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</w:t>
            </w:r>
            <w:r w:rsidR="003D7D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</w:t>
            </w:r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</w:t>
            </w:r>
            <w:r w:rsidR="005D46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29EB5" w14:textId="61F00BBE" w:rsidR="00F27D47" w:rsidRPr="00F27D47" w:rsidRDefault="00F27D47" w:rsidP="005D46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="006141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ue</w:t>
            </w:r>
            <w:r w:rsidR="005D46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</w:t>
            </w:r>
            <w:r w:rsidR="003D7D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b</w:t>
            </w:r>
            <w:proofErr w:type="spellEnd"/>
            <w:r w:rsidR="005D46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F3EED" w14:textId="50FF5349" w:rsidR="00F27D47" w:rsidRPr="00F27D47" w:rsidRDefault="00F27D47" w:rsidP="005D46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="006141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ue</w:t>
            </w:r>
            <w:r w:rsidR="005D46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</w:t>
            </w:r>
            <w:r w:rsidR="003D7D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F27D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b</w:t>
            </w:r>
            <w:proofErr w:type="spellEnd"/>
            <w:r w:rsidR="005D46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D7DC8" w:rsidRPr="00F27D47" w14:paraId="6142029D" w14:textId="77777777" w:rsidTr="00DE2B4E">
        <w:trPr>
          <w:trHeight w:val="319"/>
        </w:trPr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E57AE4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A8412A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58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D8B4E9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6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A12185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04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8F9ABE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306A67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6EC32B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D7DC8" w:rsidRPr="00F27D47" w14:paraId="3F2357ED" w14:textId="77777777" w:rsidTr="005D464D">
        <w:trPr>
          <w:trHeight w:val="319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3181" w14:textId="77777777" w:rsidR="00F27D47" w:rsidRPr="00F27D47" w:rsidRDefault="00F27D47" w:rsidP="00614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6141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EDFD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F1BA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A5F49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2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50E2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9AE03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A6F8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D7DC8" w:rsidRPr="00F27D47" w14:paraId="7DCE13C2" w14:textId="77777777" w:rsidTr="00DE2B4E">
        <w:trPr>
          <w:trHeight w:val="319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F10526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6141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E5F6BC8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B69D7D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C4A957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1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A13BDB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48224D1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CB1AC1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D7DC8" w:rsidRPr="00F27D47" w14:paraId="0F9504AF" w14:textId="77777777" w:rsidTr="005D464D">
        <w:trPr>
          <w:trHeight w:val="319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FBC6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D656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4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E814D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3B92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8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064A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B0BD7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1179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D7DC8" w:rsidRPr="00F27D47" w14:paraId="2843CD05" w14:textId="77777777" w:rsidTr="00DE2B4E">
        <w:trPr>
          <w:trHeight w:val="319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E16A1D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B0D1BE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6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66B65DA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2F318B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4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8C50B4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00CD80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D8911C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D7DC8" w:rsidRPr="00F27D47" w14:paraId="12D06CEC" w14:textId="77777777" w:rsidTr="005D464D">
        <w:trPr>
          <w:trHeight w:val="319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CF762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B37C8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AA93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7CF14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0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FE789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7898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2294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D7DC8" w:rsidRPr="00F27D47" w14:paraId="28217A61" w14:textId="77777777" w:rsidTr="00DE2B4E">
        <w:trPr>
          <w:trHeight w:val="319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EF5573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I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AE1410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448A3F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7863F6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7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9F9C60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3ED7B5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E60383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D7DC8" w:rsidRPr="00F27D47" w14:paraId="2C768681" w14:textId="77777777" w:rsidTr="005D464D">
        <w:trPr>
          <w:trHeight w:val="319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A126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Ishore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F457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476AA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0F0D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9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67DF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4C368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4E1D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D7DC8" w:rsidRPr="00F27D47" w14:paraId="0FF517DB" w14:textId="77777777" w:rsidTr="00DE2B4E">
        <w:trPr>
          <w:trHeight w:val="319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12BFC7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Ishelf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5428FC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3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3B51067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4433CD9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9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822D39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0D95C3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371A34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D7DC8" w:rsidRPr="00F27D47" w14:paraId="3BD04EFF" w14:textId="77777777" w:rsidTr="005D464D">
        <w:trPr>
          <w:trHeight w:val="319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F3AA" w14:textId="074444CE" w:rsidR="00F27D47" w:rsidRPr="00F27D47" w:rsidRDefault="005D464D" w:rsidP="005D4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5D4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r repetitive DNA elements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0A90E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7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784B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B8E6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7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3FB9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72D2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9E199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D7DC8" w:rsidRPr="00F27D47" w14:paraId="516C4E67" w14:textId="77777777" w:rsidTr="00DE2B4E">
        <w:trPr>
          <w:trHeight w:val="319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73711E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4C76119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E49D59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75520C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9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D973CC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3C1FFD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A426AB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D7DC8" w:rsidRPr="00F27D47" w14:paraId="6F2C62B6" w14:textId="77777777" w:rsidTr="005D464D">
        <w:trPr>
          <w:trHeight w:val="319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AEEB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3D9F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C4D7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76244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2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1B5C6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5C7F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45FCE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D7DC8" w:rsidRPr="00F27D47" w14:paraId="6D7FB10C" w14:textId="77777777" w:rsidTr="00B021D5">
        <w:trPr>
          <w:trHeight w:val="319"/>
        </w:trPr>
        <w:tc>
          <w:tcPr>
            <w:tcW w:w="34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D3CA25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E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FEA1D2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51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92A77E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23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305B13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94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22BAA0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5E53FB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C8A571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D7DC8" w:rsidRPr="00F27D47" w14:paraId="1EEACF69" w14:textId="77777777" w:rsidTr="005D464D">
        <w:trPr>
          <w:trHeight w:val="334"/>
        </w:trPr>
        <w:tc>
          <w:tcPr>
            <w:tcW w:w="3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B800C2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ellit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C0205CA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6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4A50521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8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C28872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4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F965DD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C5B112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26B497" w14:textId="77777777" w:rsidR="00F27D47" w:rsidRPr="00F27D47" w:rsidRDefault="00F27D47" w:rsidP="00F27D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2.2E</w:t>
            </w:r>
            <w:r w:rsidR="00C163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F27D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</w:tbl>
    <w:p w14:paraId="3123BEB8" w14:textId="77777777" w:rsidR="00CA58CE" w:rsidRDefault="00CA58CE">
      <w:bookmarkStart w:id="0" w:name="_GoBack"/>
      <w:bookmarkEnd w:id="0"/>
    </w:p>
    <w:sectPr w:rsidR="00CA58CE" w:rsidSect="003D7DC8">
      <w:pgSz w:w="16838" w:h="11906" w:orient="landscape"/>
      <w:pgMar w:top="1276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B60BB8" w14:textId="77777777" w:rsidR="006F4BF5" w:rsidRDefault="006F4BF5" w:rsidP="00C16359">
      <w:r>
        <w:separator/>
      </w:r>
    </w:p>
  </w:endnote>
  <w:endnote w:type="continuationSeparator" w:id="0">
    <w:p w14:paraId="29B215D0" w14:textId="77777777" w:rsidR="006F4BF5" w:rsidRDefault="006F4BF5" w:rsidP="00C16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5CEE63" w14:textId="77777777" w:rsidR="006F4BF5" w:rsidRDefault="006F4BF5" w:rsidP="00C16359">
      <w:r>
        <w:separator/>
      </w:r>
    </w:p>
  </w:footnote>
  <w:footnote w:type="continuationSeparator" w:id="0">
    <w:p w14:paraId="362C09A8" w14:textId="77777777" w:rsidR="006F4BF5" w:rsidRDefault="006F4BF5" w:rsidP="00C16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D47"/>
    <w:rsid w:val="002C6825"/>
    <w:rsid w:val="00321956"/>
    <w:rsid w:val="003D42C9"/>
    <w:rsid w:val="003D7DC8"/>
    <w:rsid w:val="00437041"/>
    <w:rsid w:val="004E0A83"/>
    <w:rsid w:val="0055111A"/>
    <w:rsid w:val="005D464D"/>
    <w:rsid w:val="00614117"/>
    <w:rsid w:val="006C6923"/>
    <w:rsid w:val="006F4BF5"/>
    <w:rsid w:val="007E1295"/>
    <w:rsid w:val="009236F1"/>
    <w:rsid w:val="00984CF3"/>
    <w:rsid w:val="00A55115"/>
    <w:rsid w:val="00B021D5"/>
    <w:rsid w:val="00C16359"/>
    <w:rsid w:val="00C16F18"/>
    <w:rsid w:val="00CA58CE"/>
    <w:rsid w:val="00DE2B4E"/>
    <w:rsid w:val="00E40548"/>
    <w:rsid w:val="00F2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1C6BF"/>
  <w15:docId w15:val="{3C952A17-4085-4A19-9555-62963492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3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35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D7DC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D7DC8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16F1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16F1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16F18"/>
  </w:style>
  <w:style w:type="paragraph" w:styleId="ac">
    <w:name w:val="annotation subject"/>
    <w:basedOn w:val="aa"/>
    <w:next w:val="aa"/>
    <w:link w:val="ad"/>
    <w:uiPriority w:val="99"/>
    <w:semiHidden/>
    <w:unhideWhenUsed/>
    <w:rsid w:val="00C16F1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16F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5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谢珊珊</cp:lastModifiedBy>
  <cp:revision>5</cp:revision>
  <dcterms:created xsi:type="dcterms:W3CDTF">2020-03-12T02:23:00Z</dcterms:created>
  <dcterms:modified xsi:type="dcterms:W3CDTF">2020-03-12T04:45:00Z</dcterms:modified>
</cp:coreProperties>
</file>